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2A41" w:rsidRDefault="00BB2A41">
      <w:bookmarkStart w:id="0" w:name="_GoBack"/>
      <w:bookmarkEnd w:id="0"/>
    </w:p>
    <w:p w:rsidR="003A5595" w:rsidRPr="00BB2A41" w:rsidRDefault="006A0E11" w:rsidP="002A51D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B2A41">
        <w:rPr>
          <w:rFonts w:ascii="Times New Roman" w:hAnsi="Times New Roman" w:cs="Times New Roman"/>
          <w:b/>
          <w:sz w:val="24"/>
          <w:szCs w:val="24"/>
        </w:rPr>
        <w:t>Supplementary Table A</w:t>
      </w:r>
      <w:r w:rsidR="00810FD1" w:rsidRPr="00BB2A4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DA7EDE" w:rsidRPr="00F87B7F" w:rsidRDefault="00515879" w:rsidP="002A51D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87B7F">
        <w:rPr>
          <w:rFonts w:ascii="Times New Roman" w:hAnsi="Times New Roman" w:cs="Times New Roman"/>
          <w:b/>
          <w:sz w:val="24"/>
          <w:szCs w:val="24"/>
        </w:rPr>
        <w:t xml:space="preserve">Model Equations: </w:t>
      </w:r>
      <w:r w:rsidR="00810FD1" w:rsidRPr="00F87B7F">
        <w:rPr>
          <w:rFonts w:ascii="Times New Roman" w:hAnsi="Times New Roman" w:cs="Times New Roman"/>
          <w:b/>
          <w:sz w:val="24"/>
          <w:szCs w:val="24"/>
        </w:rPr>
        <w:t xml:space="preserve">Screening and Treatment for Anal HPV and Anal Dysplasia </w:t>
      </w:r>
    </w:p>
    <w:p w:rsidR="00DA7EDE" w:rsidRPr="00F87B7F" w:rsidRDefault="00DA7EDE" w:rsidP="002A51D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Anal_Cancer_Deaths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(t)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Anal_Cancer_Deaths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(t -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t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) + (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Anal_Death_Rate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) *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t</w:t>
      </w:r>
      <w:proofErr w:type="spellEnd"/>
    </w:p>
    <w:p w:rsidR="00DA7EDE" w:rsidRPr="00F87B7F" w:rsidRDefault="00DA7EDE" w:rsidP="002A51D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 xml:space="preserve">INIT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Anal_Cancer_Deaths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0</w:t>
      </w:r>
    </w:p>
    <w:p w:rsidR="00DA7EDE" w:rsidRPr="00F87B7F" w:rsidRDefault="00DA7EDE" w:rsidP="002A51D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>INFLOWS:</w:t>
      </w:r>
    </w:p>
    <w:p w:rsidR="00DA7EDE" w:rsidRPr="00F87B7F" w:rsidRDefault="00EC7EEF" w:rsidP="002A51D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Anal_Death_Rate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0.083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Anal_ca</w:t>
      </w:r>
      <w:r w:rsidR="00DA7EDE" w:rsidRPr="00F87B7F">
        <w:rPr>
          <w:rFonts w:ascii="Times New Roman" w:hAnsi="Times New Roman" w:cs="Times New Roman"/>
          <w:sz w:val="24"/>
          <w:szCs w:val="24"/>
        </w:rPr>
        <w:t>ncer</w:t>
      </w:r>
      <w:proofErr w:type="spellEnd"/>
    </w:p>
    <w:p w:rsidR="00DA7EDE" w:rsidRPr="00F87B7F" w:rsidRDefault="00DA7EDE" w:rsidP="002A51D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Anal_Cancer_Deaths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(t)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Anal_Cancer_Deaths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(t -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t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) + (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Anal_Death_Rate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) *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t</w:t>
      </w:r>
      <w:proofErr w:type="spellEnd"/>
    </w:p>
    <w:p w:rsidR="00DA7EDE" w:rsidRPr="00F87B7F" w:rsidRDefault="00DA7EDE" w:rsidP="002A51D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 xml:space="preserve">INIT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Anal_Cancer_Deaths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0</w:t>
      </w:r>
    </w:p>
    <w:p w:rsidR="00DA7EDE" w:rsidRPr="00F87B7F" w:rsidRDefault="00DA7EDE" w:rsidP="002A51D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>INFLOWS:</w:t>
      </w:r>
    </w:p>
    <w:p w:rsidR="008939E3" w:rsidRPr="00F87B7F" w:rsidRDefault="008939E3" w:rsidP="002A51D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Anal_Death_Rate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0.083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Anal_Cancer_TP</w:t>
      </w:r>
      <w:proofErr w:type="spellEnd"/>
    </w:p>
    <w:p w:rsidR="008939E3" w:rsidRPr="00F87B7F" w:rsidRDefault="008939E3" w:rsidP="002A51D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Anal_Cancer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(t)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Anal_Cancer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(t -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t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) + (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evelop_Anal_Cancer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Initial_Cancer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Anal_Death_Rate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) *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t</w:t>
      </w:r>
      <w:proofErr w:type="spellEnd"/>
    </w:p>
    <w:p w:rsidR="008939E3" w:rsidRPr="00F87B7F" w:rsidRDefault="008939E3" w:rsidP="002A51D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 xml:space="preserve">INIT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Anal_Cancer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0</w:t>
      </w:r>
    </w:p>
    <w:p w:rsidR="008939E3" w:rsidRPr="00F87B7F" w:rsidRDefault="008939E3" w:rsidP="002A51D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>INFLOWS:</w:t>
      </w:r>
    </w:p>
    <w:p w:rsidR="008939E3" w:rsidRPr="00F87B7F" w:rsidRDefault="008939E3" w:rsidP="002A51D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evelop_Anal_Cancer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(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High_Grade_Dysplasia_TP-Dysplasia_Cured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)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HG_to_Cancer</w:t>
      </w:r>
      <w:proofErr w:type="spellEnd"/>
    </w:p>
    <w:p w:rsidR="008939E3" w:rsidRPr="00F87B7F" w:rsidRDefault="008939E3" w:rsidP="002A51D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Initial_Cancer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Init_Cancer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Anal_HPV_TP</w:t>
      </w:r>
      <w:proofErr w:type="spellEnd"/>
    </w:p>
    <w:p w:rsidR="008939E3" w:rsidRPr="00F87B7F" w:rsidRDefault="008939E3" w:rsidP="002A51D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>OUTFLOWS:</w:t>
      </w:r>
    </w:p>
    <w:p w:rsidR="008939E3" w:rsidRPr="00F87B7F" w:rsidRDefault="008939E3" w:rsidP="002A51D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Anal_Death_Rate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0.083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Anal_Cancer_TP</w:t>
      </w:r>
      <w:proofErr w:type="spellEnd"/>
    </w:p>
    <w:p w:rsidR="008939E3" w:rsidRPr="00F87B7F" w:rsidRDefault="008939E3" w:rsidP="002A51D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Anal_HPV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(t)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Anal_HPV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(t -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t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) + (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With_Anal_Infection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Initial_No_Dysplasia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Initial_Low_Grade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Initial_High_Grade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Initial_Cancer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cervical_cancer_deaths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) *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t</w:t>
      </w:r>
      <w:proofErr w:type="spellEnd"/>
    </w:p>
    <w:p w:rsidR="008939E3" w:rsidRPr="00F87B7F" w:rsidRDefault="008939E3" w:rsidP="002A51D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 xml:space="preserve">INIT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Anal_HPV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5555</w:t>
      </w:r>
    </w:p>
    <w:p w:rsidR="008939E3" w:rsidRPr="00F87B7F" w:rsidRDefault="008939E3" w:rsidP="002A51D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>INFLOWS:</w:t>
      </w:r>
    </w:p>
    <w:p w:rsidR="008939E3" w:rsidRPr="00F87B7F" w:rsidRDefault="008939E3" w:rsidP="002A51D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With_Anal_Infection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5555</w:t>
      </w:r>
    </w:p>
    <w:p w:rsidR="008939E3" w:rsidRPr="00F87B7F" w:rsidRDefault="008939E3" w:rsidP="002A51D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>OUTFLOWS:</w:t>
      </w:r>
    </w:p>
    <w:p w:rsidR="002A51D8" w:rsidRPr="00F87B7F" w:rsidRDefault="002A51D8" w:rsidP="002A51D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Initial_No_Dysplasia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Init_NO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Anal_HPV</w:t>
      </w:r>
      <w:proofErr w:type="spellEnd"/>
    </w:p>
    <w:p w:rsidR="002A51D8" w:rsidRPr="00F87B7F" w:rsidRDefault="002A51D8" w:rsidP="002A51D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Initial_Low_Grade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Init_LG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Anal_HPV</w:t>
      </w:r>
      <w:proofErr w:type="spellEnd"/>
    </w:p>
    <w:p w:rsidR="002A51D8" w:rsidRPr="00F87B7F" w:rsidRDefault="002A51D8" w:rsidP="002A51D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Initial_High_Grade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Init_HG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Anal_HPV</w:t>
      </w:r>
      <w:proofErr w:type="spellEnd"/>
    </w:p>
    <w:p w:rsidR="002A51D8" w:rsidRPr="00F87B7F" w:rsidRDefault="002A51D8" w:rsidP="002A51D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Initial_Cancer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Init_Cancer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Anal_HPV</w:t>
      </w:r>
      <w:proofErr w:type="spellEnd"/>
    </w:p>
    <w:p w:rsidR="002A51D8" w:rsidRDefault="002A51D8" w:rsidP="002A51D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cervical_cancer_deaths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Anal_HPV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cervical_death_rate</w:t>
      </w:r>
      <w:proofErr w:type="spellEnd"/>
    </w:p>
    <w:p w:rsidR="00441FC3" w:rsidRPr="00F87B7F" w:rsidRDefault="00441FC3" w:rsidP="002A51D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F1743" w:rsidRPr="00F87B7F" w:rsidRDefault="002A51D8" w:rsidP="002A51D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Anal_HPV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(t)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Anal_HPV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(t -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t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) + (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With_Anal_Infection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Initial_No_Dysplasia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In</w:t>
      </w:r>
      <w:r w:rsidR="00734AB9" w:rsidRPr="00F87B7F">
        <w:rPr>
          <w:rFonts w:ascii="Times New Roman" w:hAnsi="Times New Roman" w:cs="Times New Roman"/>
          <w:sz w:val="24"/>
          <w:szCs w:val="24"/>
        </w:rPr>
        <w:t>itial_Low_Grade</w:t>
      </w:r>
      <w:proofErr w:type="spellEnd"/>
    </w:p>
    <w:p w:rsidR="0018352D" w:rsidRPr="00F87B7F" w:rsidRDefault="0018352D" w:rsidP="001835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Ansl_csncer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(t)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Ansl_csncer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(t -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t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) + (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evelop_Anal_Cancer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Initial_Cancer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Anal_Death_Rate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) *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t</w:t>
      </w:r>
      <w:proofErr w:type="spellEnd"/>
    </w:p>
    <w:p w:rsidR="0018352D" w:rsidRPr="00F87B7F" w:rsidRDefault="0018352D" w:rsidP="001835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 xml:space="preserve">INIT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Ansl_csncer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0</w:t>
      </w:r>
    </w:p>
    <w:p w:rsidR="0018352D" w:rsidRPr="00F87B7F" w:rsidRDefault="0018352D" w:rsidP="001835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>INFLOWS:</w:t>
      </w:r>
    </w:p>
    <w:p w:rsidR="0018352D" w:rsidRPr="00F87B7F" w:rsidRDefault="0018352D" w:rsidP="001835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evelop_Anal_Cancer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HG_to_Cancer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High_Grade_Dysplasia</w:t>
      </w:r>
      <w:proofErr w:type="spellEnd"/>
    </w:p>
    <w:p w:rsidR="0018352D" w:rsidRPr="00F87B7F" w:rsidRDefault="0018352D" w:rsidP="001835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Initial_Cancer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Init_Cancer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Anal_HPV</w:t>
      </w:r>
      <w:proofErr w:type="spellEnd"/>
    </w:p>
    <w:p w:rsidR="0018352D" w:rsidRPr="00F87B7F" w:rsidRDefault="0018352D" w:rsidP="001835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>OUTFLOWS:</w:t>
      </w:r>
    </w:p>
    <w:p w:rsidR="0018352D" w:rsidRPr="00F87B7F" w:rsidRDefault="0018352D" w:rsidP="001835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Anal_Death_Rate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0.083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Ansl_csncer</w:t>
      </w:r>
      <w:proofErr w:type="spellEnd"/>
    </w:p>
    <w:p w:rsidR="0018352D" w:rsidRPr="00F87B7F" w:rsidRDefault="0018352D" w:rsidP="001835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ied_cervical_cancer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(t)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ied_cervical_cancer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(t -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t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) + (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cervical_cancer_deaths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) *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t</w:t>
      </w:r>
      <w:proofErr w:type="spellEnd"/>
    </w:p>
    <w:p w:rsidR="0018352D" w:rsidRPr="00F87B7F" w:rsidRDefault="0018352D" w:rsidP="001835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 xml:space="preserve">INIT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ied_cervical_cancer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0</w:t>
      </w:r>
    </w:p>
    <w:p w:rsidR="0018352D" w:rsidRPr="00F87B7F" w:rsidRDefault="0018352D" w:rsidP="001835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>INFLOWS:</w:t>
      </w:r>
    </w:p>
    <w:p w:rsidR="0018352D" w:rsidRPr="00F87B7F" w:rsidRDefault="0018352D" w:rsidP="001835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cervical_cancer_deaths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Anal_HPV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cervical_death_rate</w:t>
      </w:r>
      <w:proofErr w:type="spellEnd"/>
    </w:p>
    <w:p w:rsidR="0018352D" w:rsidRPr="00F87B7F" w:rsidRDefault="0018352D" w:rsidP="001835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ied_cervical_cancer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(t)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ied_cervical_cancer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(t -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t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) + (cervical_cancer_deaths_5) *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t</w:t>
      </w:r>
      <w:proofErr w:type="spellEnd"/>
    </w:p>
    <w:p w:rsidR="0018352D" w:rsidRPr="00F87B7F" w:rsidRDefault="0018352D" w:rsidP="001835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 xml:space="preserve">INIT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ied_cervical_cancer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0</w:t>
      </w:r>
    </w:p>
    <w:p w:rsidR="0018352D" w:rsidRPr="00F87B7F" w:rsidRDefault="0018352D" w:rsidP="001835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>INFLOWS:</w:t>
      </w:r>
    </w:p>
    <w:p w:rsidR="0018352D" w:rsidRPr="00F87B7F" w:rsidRDefault="0018352D" w:rsidP="001835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 xml:space="preserve">cervical_cancer_deaths_5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Anal_HPV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*cervical_cancer_death_rate_2</w:t>
      </w:r>
    </w:p>
    <w:p w:rsidR="0018352D" w:rsidRPr="00F87B7F" w:rsidRDefault="0018352D" w:rsidP="001835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ysplasia_Cured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(t)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ysplasia_Cured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(t -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t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) + (Treatment) *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t</w:t>
      </w:r>
      <w:proofErr w:type="spellEnd"/>
    </w:p>
    <w:p w:rsidR="0018352D" w:rsidRPr="00F87B7F" w:rsidRDefault="0018352D" w:rsidP="001835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 xml:space="preserve">INIT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ysplasia_Cured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0</w:t>
      </w:r>
    </w:p>
    <w:p w:rsidR="0018352D" w:rsidRPr="00F87B7F" w:rsidRDefault="0018352D" w:rsidP="001835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>INFLOWS:</w:t>
      </w:r>
    </w:p>
    <w:p w:rsidR="0018352D" w:rsidRPr="00F87B7F" w:rsidRDefault="0018352D" w:rsidP="001835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>Treatment = 0.95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High_Grade_Dysplasia_TP</w:t>
      </w:r>
      <w:proofErr w:type="spellEnd"/>
    </w:p>
    <w:p w:rsidR="0018352D" w:rsidRPr="00F87B7F" w:rsidRDefault="0018352D" w:rsidP="001835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High_Grade_Dysplasia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(t)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High_Grade_Dysplasia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(t -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t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) + (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Initial_High_Grade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LG_to_HG_flow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NO_to_HG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evelop_Anal_Cancer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- cervical_cancer_deaths_4) *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t</w:t>
      </w:r>
      <w:proofErr w:type="spellEnd"/>
    </w:p>
    <w:p w:rsidR="0018352D" w:rsidRPr="00F87B7F" w:rsidRDefault="0018352D" w:rsidP="001835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 xml:space="preserve">INIT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High_Grade_Dysplasia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0</w:t>
      </w:r>
    </w:p>
    <w:p w:rsidR="0018352D" w:rsidRPr="00F87B7F" w:rsidRDefault="0018352D" w:rsidP="001835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>INFLOWS:</w:t>
      </w:r>
    </w:p>
    <w:p w:rsidR="0018352D" w:rsidRPr="00F87B7F" w:rsidRDefault="0018352D" w:rsidP="001835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Initial_High_Grade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Init_HG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Anal_HPV</w:t>
      </w:r>
      <w:proofErr w:type="spellEnd"/>
    </w:p>
    <w:p w:rsidR="0018352D" w:rsidRPr="00F87B7F" w:rsidRDefault="0018352D" w:rsidP="001835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LG_to_HG_flow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Low_Grade_Dysplasia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LG_to_HG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-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HG_to_LG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High_Grade_Dysplasia</w:t>
      </w:r>
      <w:proofErr w:type="spellEnd"/>
    </w:p>
    <w:p w:rsidR="0018352D" w:rsidRPr="00F87B7F" w:rsidRDefault="0018352D" w:rsidP="001835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NO_to_HG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No_to_HD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HPV_No_Dysplasa-HD_to_NO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High_Grade_Dysplasia</w:t>
      </w:r>
      <w:proofErr w:type="spellEnd"/>
    </w:p>
    <w:p w:rsidR="00441FC3" w:rsidRDefault="00441FC3" w:rsidP="001835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41FC3" w:rsidRDefault="00441FC3" w:rsidP="001835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8352D" w:rsidRPr="00F87B7F" w:rsidRDefault="0018352D" w:rsidP="001835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>OUTFLOWS:</w:t>
      </w:r>
    </w:p>
    <w:p w:rsidR="0018352D" w:rsidRPr="00F87B7F" w:rsidRDefault="0018352D" w:rsidP="001835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evelop_Anal_Cancer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HG_to_Cancer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High_Grade_Dysplasia</w:t>
      </w:r>
      <w:proofErr w:type="spellEnd"/>
    </w:p>
    <w:p w:rsidR="0018352D" w:rsidRPr="00F87B7F" w:rsidRDefault="0018352D" w:rsidP="001835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 xml:space="preserve">cervical_cancer_deaths_4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High_Grade_Dysplasia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cervical_death_rate</w:t>
      </w:r>
      <w:proofErr w:type="spellEnd"/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High_Grade_Dysplasia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(t)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High_Grade_Dysplasia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(t -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t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) + (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Initial_High_Grade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LG_to_HG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NO_to_HG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evelop_Anal_Cancer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- Treatment) *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t</w:t>
      </w:r>
      <w:proofErr w:type="spellEnd"/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 xml:space="preserve">INIT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High_Grade_Dysplasia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0</w:t>
      </w:r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>INFLOWS:</w:t>
      </w:r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Initial_High_Grade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Init_HG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Anal_HPV_TP</w:t>
      </w:r>
      <w:proofErr w:type="spellEnd"/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LG_to_HG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Low_Grade_Dysplasia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LG_to_HG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-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H</w:t>
      </w:r>
      <w:r w:rsidR="00441FC3">
        <w:rPr>
          <w:rFonts w:ascii="Times New Roman" w:hAnsi="Times New Roman" w:cs="Times New Roman"/>
          <w:sz w:val="24"/>
          <w:szCs w:val="24"/>
        </w:rPr>
        <w:t>G_to_LG</w:t>
      </w:r>
      <w:proofErr w:type="spellEnd"/>
      <w:r w:rsidR="00441FC3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="00441FC3">
        <w:rPr>
          <w:rFonts w:ascii="Times New Roman" w:hAnsi="Times New Roman" w:cs="Times New Roman"/>
          <w:sz w:val="24"/>
          <w:szCs w:val="24"/>
        </w:rPr>
        <w:t>High_Grade_Dysplasia_TP</w:t>
      </w:r>
      <w:proofErr w:type="spellEnd"/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NO_to_HG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HPV_No_Dysplasa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No_to_HD</w:t>
      </w:r>
      <w:proofErr w:type="spellEnd"/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>OUTFLOWS:</w:t>
      </w:r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evelop_Anal_Cancer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(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High_Grade_Dysplasia_TP-Dysplasia_Cured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)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HG_to_Cancer</w:t>
      </w:r>
      <w:proofErr w:type="spellEnd"/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>Treatment = 0.95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High_Grade_Dysplasia_TP</w:t>
      </w:r>
      <w:proofErr w:type="spellEnd"/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HPV_No_Dysplasa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(t)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HPV_No_Dysplasa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(t -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t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) + (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Initial_No_Dysplasia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evelops_Low_Grade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NO_to_HG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- cervical_cancer_deaths_1) *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t</w:t>
      </w:r>
      <w:proofErr w:type="spellEnd"/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 xml:space="preserve">INIT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HPV_No_Dysplasa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0</w:t>
      </w:r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>INFLOWS:</w:t>
      </w:r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Initial_No_Dysplasia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Init_NO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Anal_HPV</w:t>
      </w:r>
      <w:proofErr w:type="spellEnd"/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>OUTFLOWS:</w:t>
      </w:r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evelops_Low_Grade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NO_to_LG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HPV_No_Dysplasa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LG_to_NO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Low_Grade_Dysplasia</w:t>
      </w:r>
      <w:proofErr w:type="spellEnd"/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NO_to_HG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No_to_HD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HPV_No_Dysplasa-HD_to_NO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High_Grade_Dysplasia</w:t>
      </w:r>
      <w:proofErr w:type="spellEnd"/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 xml:space="preserve">cervical_cancer_deaths_1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HPV_No_Dysplasa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cervical_death_rate</w:t>
      </w:r>
      <w:proofErr w:type="spellEnd"/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HPV_No_Dysplasa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(t)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HPV_No_Dysplasa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(t -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t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) + (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Initial_No_Dysplasia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evelops_Low_Grade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NO_to_HG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- cervical_cancer_deaths_6) *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t</w:t>
      </w:r>
      <w:proofErr w:type="spellEnd"/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 xml:space="preserve">INIT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HPV_No_Dysplasa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0</w:t>
      </w:r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>INFLOWS:</w:t>
      </w:r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Initial_No_Dysplasia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Init_NO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Anal_HPV_TP</w:t>
      </w:r>
      <w:proofErr w:type="spellEnd"/>
    </w:p>
    <w:p w:rsidR="00441FC3" w:rsidRDefault="00441FC3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41FC3" w:rsidRDefault="00441FC3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41FC3" w:rsidRDefault="00441FC3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>OUTFLOWS:</w:t>
      </w:r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evelops_Low_Grade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(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NO_to_LG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HPV_No_Dysplasa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)-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LG_to_NO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Low_Grade_Dysplasia_TP</w:t>
      </w:r>
      <w:proofErr w:type="spellEnd"/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NO_to_HG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HPV_No_Dysplasa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No_to_HD</w:t>
      </w:r>
      <w:proofErr w:type="spellEnd"/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 xml:space="preserve">cervical_cancer_deaths_6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HPV_No_Dysplasa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*cervical_cancer_death_rate_2</w:t>
      </w:r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Low_Grade_Dysplasia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(t)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Low_Grade_Dysplasia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(t -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t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) + (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evelops_Low_Grade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Initial_Low_Grade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LG_to_HG_flow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- cervical_cancer_deaths_3) *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t</w:t>
      </w:r>
      <w:proofErr w:type="spellEnd"/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 xml:space="preserve">INIT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Low_Grade_Dysplasia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0</w:t>
      </w:r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>INFLOWS:</w:t>
      </w:r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evelops_Low_Grade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NO_to_LG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HPV_No_Dysplasa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LG_to_NO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Low_Grade_Dysplasia</w:t>
      </w:r>
      <w:proofErr w:type="spellEnd"/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Initial_Low_Grade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Init_LG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Anal_HPV</w:t>
      </w:r>
      <w:proofErr w:type="spellEnd"/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>OUTFLOWS:</w:t>
      </w:r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LG_to_HG_flow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Low_Grade_Dysplasia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LG_to_HG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-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HG_to_LG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High_Grade_Dysplasia</w:t>
      </w:r>
      <w:proofErr w:type="spellEnd"/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 xml:space="preserve">cervical_cancer_deaths_3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Low_Grade_Dysplasia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cervical_death_rate</w:t>
      </w:r>
      <w:proofErr w:type="spellEnd"/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Low_Grade_Dysplasia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(t)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Low_Grade_Dysplasia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(t -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t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) + (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evelops_Low_Grade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Initial_Low_Grade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LG_to_HG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- cervical_cancer_deeaths_7) *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t</w:t>
      </w:r>
      <w:proofErr w:type="spellEnd"/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 xml:space="preserve">INIT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Low_Grade_Dysplasia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0</w:t>
      </w:r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>INFLOWS:</w:t>
      </w:r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Develops_Low_Grade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(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NO_to_LG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HPV_No_Dysplasa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)-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LG_to_NO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Low_Grade_Dysplasia_TP</w:t>
      </w:r>
      <w:proofErr w:type="spellEnd"/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Initial_Low_Grade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Init_LG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Anal_HPV_TP</w:t>
      </w:r>
      <w:proofErr w:type="spellEnd"/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>OUTFLOWS:</w:t>
      </w:r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LG_to_HG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Low_Grade_Dysplasia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LG_to_HG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-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HG_to_LG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High_Grade_Dysplasia_TP</w:t>
      </w:r>
      <w:proofErr w:type="spellEnd"/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 xml:space="preserve">cervical_cancer_deeaths_7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Low_Grade_Dysplasia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*cervical_cancer_death_rate_2</w:t>
      </w:r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>UNATTACHED:</w:t>
      </w:r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 xml:space="preserve">cervical_cancer_deaths_8 = </w:t>
      </w:r>
      <w:proofErr w:type="spellStart"/>
      <w:r w:rsidRPr="00F87B7F">
        <w:rPr>
          <w:rFonts w:ascii="Times New Roman" w:hAnsi="Times New Roman" w:cs="Times New Roman"/>
          <w:sz w:val="24"/>
          <w:szCs w:val="24"/>
        </w:rPr>
        <w:t>High_Grade_Dysplasia_TP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>*cervical_cancer_death_rate_2</w:t>
      </w:r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7B7F">
        <w:rPr>
          <w:rFonts w:ascii="Times New Roman" w:hAnsi="Times New Roman" w:cs="Times New Roman"/>
          <w:sz w:val="24"/>
          <w:szCs w:val="24"/>
        </w:rPr>
        <w:t>cervical_cancer_death_rate_2 = .04</w:t>
      </w:r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cervical_death_rate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.04</w:t>
      </w:r>
    </w:p>
    <w:p w:rsid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HD_to_NO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0.1136</w:t>
      </w:r>
    </w:p>
    <w:p w:rsidR="00441FC3" w:rsidRPr="00F87B7F" w:rsidRDefault="00441FC3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HG_to_Cancer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0.05</w:t>
      </w:r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HG_to_LG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0.22</w:t>
      </w:r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Init_Cancer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0.0203</w:t>
      </w:r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Init_HG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0.0997</w:t>
      </w:r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Init_LG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0.2</w:t>
      </w:r>
    </w:p>
    <w:p w:rsidR="00F87B7F" w:rsidRPr="00F87B7F" w:rsidRDefault="00441FC3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Init_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.68</w:t>
      </w:r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LG_to_HG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0.18</w:t>
      </w:r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LG_to_NO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0.2265</w:t>
      </w:r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No_to_HD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0.04</w:t>
      </w:r>
    </w:p>
    <w:p w:rsidR="00F87B7F" w:rsidRPr="00F87B7F" w:rsidRDefault="00F87B7F" w:rsidP="00F87B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7B7F">
        <w:rPr>
          <w:rFonts w:ascii="Times New Roman" w:hAnsi="Times New Roman" w:cs="Times New Roman"/>
          <w:sz w:val="24"/>
          <w:szCs w:val="24"/>
        </w:rPr>
        <w:t>NO_to_LG</w:t>
      </w:r>
      <w:proofErr w:type="spellEnd"/>
      <w:r w:rsidRPr="00F87B7F">
        <w:rPr>
          <w:rFonts w:ascii="Times New Roman" w:hAnsi="Times New Roman" w:cs="Times New Roman"/>
          <w:sz w:val="24"/>
          <w:szCs w:val="24"/>
        </w:rPr>
        <w:t xml:space="preserve"> = 0.019</w:t>
      </w:r>
    </w:p>
    <w:p w:rsidR="002E2556" w:rsidRPr="00F87B7F" w:rsidRDefault="002E2556" w:rsidP="002A51D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A51D8" w:rsidRPr="00F87B7F" w:rsidRDefault="002A51D8" w:rsidP="002A51D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2A51D8" w:rsidRPr="00F87B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9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3A53035A-F88C-47C1-A004-F424891C53D1}"/>
    <w:docVar w:name="dgnword-eventsink" w:val="496403560"/>
  </w:docVars>
  <w:rsids>
    <w:rsidRoot w:val="00DA7EDE"/>
    <w:rsid w:val="000E06F6"/>
    <w:rsid w:val="0018352D"/>
    <w:rsid w:val="001850EC"/>
    <w:rsid w:val="002A51D8"/>
    <w:rsid w:val="002E2556"/>
    <w:rsid w:val="003A5595"/>
    <w:rsid w:val="00441FC3"/>
    <w:rsid w:val="00515879"/>
    <w:rsid w:val="00541CEE"/>
    <w:rsid w:val="006A0E11"/>
    <w:rsid w:val="00734AB9"/>
    <w:rsid w:val="00810FD1"/>
    <w:rsid w:val="008939E3"/>
    <w:rsid w:val="009E0937"/>
    <w:rsid w:val="00BB2A41"/>
    <w:rsid w:val="00DA7EDE"/>
    <w:rsid w:val="00EC7EEF"/>
    <w:rsid w:val="00EF1743"/>
    <w:rsid w:val="00F87B7F"/>
    <w:rsid w:val="00FE7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C44A2"/>
  <w15:chartTrackingRefBased/>
  <w15:docId w15:val="{C7D1321D-2DDE-486E-9397-0BB5F474C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784</Words>
  <Characters>447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4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